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2 Table: Primers used in this study.</w:t>
      </w:r>
    </w:p>
    <w:tbl>
      <w:tblPr>
        <w:tblW w:w="565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0"/>
        <w:gridCol w:w="961"/>
        <w:gridCol w:w="7718"/>
      </w:tblGrid>
      <w:tr>
        <w:trPr>
          <w:trHeight w:val="345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8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Sequence (5’-3’)</w:t>
            </w:r>
          </w:p>
        </w:tc>
      </w:tr>
      <w:tr>
        <w:trPr>
          <w:trHeight w:val="127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hos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deletion</w:t>
            </w:r>
          </w:p>
        </w:tc>
      </w:tr>
      <w:tr>
        <w:trPr>
          <w:trHeight w:val="134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mHos1KO5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</w:rPr>
              <w:t>AACTTAATGGCACAACTTCG</w:t>
            </w:r>
          </w:p>
        </w:tc>
      </w:tr>
      <w:tr>
        <w:trPr>
          <w:trHeight w:val="134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mHos1KO5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CTGAGTGGCCCGAGACAATGTAGGCGACCC</w:t>
            </w:r>
          </w:p>
        </w:tc>
      </w:tr>
      <w:tr>
        <w:trPr>
          <w:trHeight w:val="24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mHos1KO3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CCATCTAGGCCGCGAGAGACTAGATTACATGC</w:t>
            </w:r>
          </w:p>
        </w:tc>
      </w:tr>
      <w:tr>
        <w:trPr>
          <w:trHeight w:val="158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mHos1KO3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AGATTGTCAAAATCCTACCC</w:t>
            </w:r>
          </w:p>
        </w:tc>
      </w:tr>
      <w:tr>
        <w:trPr>
          <w:trHeight w:val="210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os2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os2KO5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GTGAGGTTGGCGATG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os2KO5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CTGAGTGGCCACCATTATGGATGCGAACG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os2KO3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CCATCTAGGCCAAGTCATTCGGGTTACCCTTG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os2KO3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GATGCAAGCCATCTCC</w:t>
            </w:r>
          </w:p>
        </w:tc>
      </w:tr>
      <w:tr>
        <w:trPr>
          <w:trHeight w:val="210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os3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os3KO5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GCTGAGCATGAAAACTC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os3KO5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uadrculamediana2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CTGCGTGGCCGCTTCTGTACGAGACGGTGG</w:t>
            </w:r>
          </w:p>
        </w:tc>
      </w:tr>
      <w:tr>
        <w:trPr>
          <w:trHeight w:val="225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os3KO3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uadrculamediana2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CCATCTAGGCCGCATCCTACGCAGTAACAG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os3KO3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uadrculamediana2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TTCAGAATGACCACAGG</w:t>
            </w:r>
          </w:p>
        </w:tc>
      </w:tr>
      <w:tr>
        <w:trPr>
          <w:trHeight w:val="210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da1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da1KO5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CGTAGATGACCGTCTAAGTG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da1KO5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CTGAGTGGCCTCCGTTTGCACTTGTAGATGAACC</w:t>
            </w:r>
          </w:p>
        </w:tc>
      </w:tr>
      <w:tr>
        <w:trPr>
          <w:trHeight w:val="225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da1KO3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CCATCTAGGCCAACGCTTGATTGCAGTGACACAGTG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da1KO3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TCTAAGAACGTCAGCAATTCC</w:t>
            </w:r>
          </w:p>
        </w:tc>
      </w:tr>
      <w:tr>
        <w:trPr>
          <w:trHeight w:val="210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da2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da2KO5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CGAGCGAAGCGAGATCAGACTTG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da2KO5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CTGAGTGGCCAGCTGAGGACGACAAATGCGAGGATGG</w:t>
            </w:r>
          </w:p>
        </w:tc>
      </w:tr>
      <w:tr>
        <w:trPr>
          <w:trHeight w:val="225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da2KO3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CCATCTAGGCCAGGAGAGACGGTTGACACGAGAGTTTG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da2KO3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AGTGCAGTCGCTCTTTTATCAAGG</w:t>
            </w:r>
          </w:p>
        </w:tc>
      </w:tr>
      <w:tr>
        <w:trPr>
          <w:trHeight w:val="210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lr3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Clr3KO5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GAACACAGAACCGTCTC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Clr3KO5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CTGAGTGGCCCGTTTCATTCGAGCGAATAGG</w:t>
            </w:r>
          </w:p>
        </w:tc>
      </w:tr>
      <w:tr>
        <w:trPr>
          <w:trHeight w:val="225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Clr3KO3-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CCATCTAGGCCACATCCTCGCCCATAAGACC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Clr3KO3-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TCGCAGGACAGTCAGG</w:t>
            </w:r>
          </w:p>
        </w:tc>
      </w:tr>
      <w:tr>
        <w:trPr>
          <w:trHeight w:val="210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s2</w:t>
            </w:r>
            <w:r>
              <w:rPr>
                <w:rFonts w:cs="Arial" w:ascii="Arial" w:hAnsi="Arial"/>
                <w:sz w:val="20"/>
                <w:szCs w:val="20"/>
              </w:rPr>
              <w:t xml:space="preserve"> overexpression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Hos2-ATGXmaISmaI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tcccgggCTGCAGGAATTCGATCCCATGGTTGTCATTGACTTTGACATG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UmHos2-StopNotI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tgcggccgcCTATGACTTGACTTCTTCCTCGACCCAAGC</w:t>
            </w:r>
          </w:p>
        </w:tc>
      </w:tr>
      <w:tr>
        <w:trPr>
          <w:trHeight w:val="134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jc w:val="center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s-ES_tradnl"/>
              </w:rPr>
              <w:t xml:space="preserve">hos2 </w:t>
            </w:r>
            <w:r>
              <w:rPr>
                <w:rFonts w:cs="Arial" w:ascii="Arial" w:hAnsi="Arial"/>
                <w:iCs/>
                <w:sz w:val="20"/>
                <w:szCs w:val="20"/>
                <w:lang w:val="es-ES_tradnl"/>
              </w:rPr>
              <w:t>qPCR</w:t>
            </w:r>
          </w:p>
        </w:tc>
      </w:tr>
      <w:tr>
        <w:trPr>
          <w:trHeight w:val="134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DHO946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s-ES_tradnl"/>
              </w:rPr>
              <w:t>TCCAATGCCACCTTTTCC</w:t>
            </w:r>
          </w:p>
        </w:tc>
      </w:tr>
      <w:tr>
        <w:trPr>
          <w:trHeight w:val="134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DHO947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s-ES_tradnl"/>
              </w:rPr>
              <w:t>AGGATGGTAGTAGCTGACG</w:t>
            </w:r>
          </w:p>
        </w:tc>
      </w:tr>
      <w:tr>
        <w:trPr>
          <w:trHeight w:val="127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3-tagging of Hos2 using the Gibson Assembly Kit</w:t>
            </w:r>
          </w:p>
        </w:tc>
      </w:tr>
      <w:tr>
        <w:trPr>
          <w:trHeight w:val="134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DHO915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s-ES_tradnl"/>
              </w:rPr>
              <w:t>AAGCTGGTACCGGGCCCCCCCTCGAGGCCAACGATTGCCATCAACTGGTCAGGCGGTCTGC</w:t>
            </w:r>
          </w:p>
        </w:tc>
      </w:tr>
      <w:tr>
        <w:trPr>
          <w:trHeight w:val="134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16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TCGTAGGGGTAGGCCGCGTTTGACTTGACTTCTTCCTCGACCCAAGC</w:t>
            </w:r>
          </w:p>
        </w:tc>
      </w:tr>
      <w:tr>
        <w:trPr>
          <w:trHeight w:val="24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17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GCTGTGCGGCCGCATTAATAGGCCTGAGACCTCCCATGCTTTTCGACAAGCACG</w:t>
            </w:r>
          </w:p>
        </w:tc>
      </w:tr>
      <w:tr>
        <w:trPr>
          <w:trHeight w:val="158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18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ATAGGGCGAATTGGAGCTCGGCCACTCAAGAGCTCGGTCAACGATATTCTCGGA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19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CCATCAACTGGTCAGGCGGTCTG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20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CTCGGTCAACGATATTCTCGGAC</w:t>
            </w:r>
          </w:p>
        </w:tc>
      </w:tr>
      <w:tr>
        <w:trPr>
          <w:trHeight w:val="210" w:hRule="atLeast"/>
        </w:trPr>
        <w:tc>
          <w:tcPr>
            <w:tcW w:w="96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P-qPCR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8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AGATTGTTGGGAAAC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8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uadrculamediana2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CTTGACCTTGGCAAAGC</w:t>
            </w:r>
          </w:p>
        </w:tc>
      </w:tr>
      <w:tr>
        <w:trPr>
          <w:trHeight w:val="225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83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uadrculamediana2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AACCGACTTATTGTC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84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uadrculamediana2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ACCGCATTAGATTTCCAG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85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GATCATGGTCGACCTC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86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CTGATCGCTTGATTGG</w:t>
            </w:r>
          </w:p>
        </w:tc>
      </w:tr>
      <w:tr>
        <w:trPr>
          <w:trHeight w:val="225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9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GCTCATAAGCTTCTTG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99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TTTGTTGCAGCTCTC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100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ACGCTCTCTTGATG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100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CGTCGATCTTGAAAGC</w:t>
            </w:r>
          </w:p>
        </w:tc>
      </w:tr>
      <w:tr>
        <w:trPr>
          <w:trHeight w:val="225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1024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CTTCCAGCAGCTCCACG</w:t>
            </w:r>
          </w:p>
        </w:tc>
      </w:tr>
      <w:tr>
        <w:trPr>
          <w:trHeight w:val="210" w:hRule="atLeast"/>
        </w:trPr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O1025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7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GGCAGTTGTACGTTC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na2">
    <w:name w:val="Cuadrícula mediana 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8:44:00Z</dcterms:created>
  <dc:creator>Alberto</dc:creator>
  <dc:description/>
  <cp:keywords/>
  <dc:language>en-US</dc:language>
  <cp:lastModifiedBy>Jose Ignacio Ibeas</cp:lastModifiedBy>
  <dcterms:modified xsi:type="dcterms:W3CDTF">2015-04-16T18:44:00Z</dcterms:modified>
  <cp:revision>2</cp:revision>
  <dc:subject/>
  <dc:title/>
</cp:coreProperties>
</file>